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7A5" w:rsidRDefault="00415A48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2"/>
        <w:gridCol w:w="2206"/>
        <w:gridCol w:w="2206"/>
        <w:gridCol w:w="2206"/>
      </w:tblGrid>
      <w:tr w:rsidR="00415A48" w:rsidRPr="00120F4A" w:rsidTr="00BB1758">
        <w:trPr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io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tres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epres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nxiety</w:t>
            </w:r>
          </w:p>
        </w:tc>
      </w:tr>
      <w:tr w:rsidR="00415A48" w:rsidRPr="00120F4A" w:rsidTr="00BB1758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v_gamma</w:t>
            </w:r>
            <w:proofErr w:type="spellEnd"/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0.50, 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8 [0.19, 0.4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 [0.11, 0.34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3 [0.12, 0.38]</w:t>
            </w:r>
          </w:p>
        </w:tc>
      </w:tr>
      <w:tr w:rsidR="00415A48" w:rsidRPr="00120F4A" w:rsidTr="00BB1758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v_gamma</w:t>
            </w:r>
            <w:proofErr w:type="spellEnd"/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0.25, 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8 [0.19, 0.4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1 [0.11, 0.34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3 [0.12, 0.39]</w:t>
            </w:r>
          </w:p>
        </w:tc>
      </w:tr>
      <w:tr w:rsidR="00415A48" w:rsidRPr="00120F4A" w:rsidTr="00BB1758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v_gamma</w:t>
            </w:r>
            <w:proofErr w:type="spellEnd"/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0.10, 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8 [0.19, 0.4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1 [0.12, 0.35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3 [0.13, 0.39]</w:t>
            </w:r>
          </w:p>
        </w:tc>
      </w:tr>
      <w:tr w:rsidR="00415A48" w:rsidRPr="00120F4A" w:rsidTr="00BB1758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v_gamma</w:t>
            </w:r>
            <w:proofErr w:type="spellEnd"/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0.50, 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31 [0.22, 0.44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27 [0.16, 0.42]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415A48" w:rsidRPr="00120F4A" w:rsidRDefault="00415A48" w:rsidP="00BB1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20F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3 [0.18, 0.47]</w:t>
            </w:r>
          </w:p>
        </w:tc>
      </w:tr>
    </w:tbl>
    <w:p w:rsidR="00415A48" w:rsidRDefault="00415A48">
      <w:bookmarkStart w:id="0" w:name="_GoBack"/>
      <w:bookmarkEnd w:id="0"/>
    </w:p>
    <w:sectPr w:rsidR="00415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A48"/>
    <w:rsid w:val="000702A8"/>
    <w:rsid w:val="00415A48"/>
    <w:rsid w:val="00A87776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A4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A4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1</cp:revision>
  <dcterms:created xsi:type="dcterms:W3CDTF">2025-09-19T15:18:00Z</dcterms:created>
  <dcterms:modified xsi:type="dcterms:W3CDTF">2025-09-19T15:18:00Z</dcterms:modified>
</cp:coreProperties>
</file>